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7E296" w14:textId="22B0A75F" w:rsidR="007D6CA6" w:rsidRDefault="005556D8">
      <w:pPr>
        <w:autoSpaceDE w:val="0"/>
        <w:autoSpaceDN w:val="0"/>
        <w:adjustRightInd w:val="0"/>
        <w:rPr>
          <w:rFonts w:eastAsia="FuturaStd-Book"/>
          <w:sz w:val="22"/>
        </w:rPr>
      </w:pPr>
      <w:r>
        <w:rPr>
          <w:rFonts w:eastAsia="FuturaStd-Book"/>
          <w:sz w:val="22"/>
        </w:rPr>
        <w:t>Table S</w:t>
      </w:r>
      <w:r w:rsidR="00A13922">
        <w:rPr>
          <w:rFonts w:eastAsia="FuturaStd-Book"/>
          <w:sz w:val="22"/>
        </w:rPr>
        <w:t>2</w:t>
      </w:r>
      <w:r w:rsidR="00104E71">
        <w:rPr>
          <w:rFonts w:eastAsia="FuturaStd-Book" w:hint="eastAsia"/>
          <w:sz w:val="22"/>
        </w:rPr>
        <w:t>.</w:t>
      </w:r>
      <w:r>
        <w:rPr>
          <w:rFonts w:eastAsia="FuturaStd-Book"/>
          <w:color w:val="FF0000"/>
          <w:sz w:val="22"/>
        </w:rPr>
        <w:t xml:space="preserve"> </w:t>
      </w:r>
      <w:r>
        <w:rPr>
          <w:rFonts w:eastAsia="FuturaStd-Heavy"/>
          <w:sz w:val="22"/>
        </w:rPr>
        <w:t>Sequences for primers used in this study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295"/>
      </w:tblGrid>
      <w:tr w:rsidR="007D6CA6" w14:paraId="30A276C8" w14:textId="77777777">
        <w:tc>
          <w:tcPr>
            <w:tcW w:w="3227" w:type="dxa"/>
            <w:tcBorders>
              <w:left w:val="nil"/>
              <w:right w:val="nil"/>
            </w:tcBorders>
          </w:tcPr>
          <w:p w14:paraId="52CC675D" w14:textId="77777777" w:rsidR="007D6CA6" w:rsidRDefault="005556D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b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b/>
                <w:sz w:val="20"/>
                <w:szCs w:val="20"/>
              </w:rPr>
              <w:t>Name</w:t>
            </w:r>
          </w:p>
        </w:tc>
        <w:tc>
          <w:tcPr>
            <w:tcW w:w="5295" w:type="dxa"/>
            <w:tcBorders>
              <w:left w:val="nil"/>
              <w:right w:val="nil"/>
            </w:tcBorders>
          </w:tcPr>
          <w:p w14:paraId="06A63095" w14:textId="77777777" w:rsidR="007D6CA6" w:rsidRDefault="005556D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b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b/>
                <w:sz w:val="20"/>
                <w:szCs w:val="20"/>
              </w:rPr>
              <w:t>Sequence</w:t>
            </w:r>
          </w:p>
        </w:tc>
      </w:tr>
      <w:tr w:rsidR="007D6CA6" w14:paraId="4A6ECDA9" w14:textId="77777777">
        <w:tc>
          <w:tcPr>
            <w:tcW w:w="3227" w:type="dxa"/>
            <w:tcBorders>
              <w:left w:val="nil"/>
              <w:right w:val="nil"/>
            </w:tcBorders>
          </w:tcPr>
          <w:p w14:paraId="63B3A867" w14:textId="77777777" w:rsidR="007D6CA6" w:rsidRDefault="005556D8">
            <w:pPr>
              <w:autoSpaceDE w:val="0"/>
              <w:autoSpaceDN w:val="0"/>
              <w:adjustRightInd w:val="0"/>
              <w:spacing w:line="240" w:lineRule="exact"/>
              <w:rPr>
                <w:rFonts w:eastAsia="FuturaStd-Book"/>
                <w:b/>
                <w:sz w:val="16"/>
                <w:szCs w:val="16"/>
              </w:rPr>
            </w:pPr>
            <w:r>
              <w:rPr>
                <w:rFonts w:eastAsia="FuturaStd-Book"/>
                <w:b/>
                <w:sz w:val="16"/>
                <w:szCs w:val="16"/>
              </w:rPr>
              <w:t xml:space="preserve">Primers for </w:t>
            </w:r>
            <w:proofErr w:type="spellStart"/>
            <w:r>
              <w:rPr>
                <w:rFonts w:eastAsia="FuturaStd-Book"/>
                <w:b/>
                <w:sz w:val="16"/>
                <w:szCs w:val="16"/>
              </w:rPr>
              <w:t>qRT</w:t>
            </w:r>
            <w:proofErr w:type="spellEnd"/>
            <w:r>
              <w:rPr>
                <w:rFonts w:eastAsia="FuturaStd-Book"/>
                <w:b/>
                <w:sz w:val="16"/>
                <w:szCs w:val="16"/>
              </w:rPr>
              <w:t>-PCR</w:t>
            </w:r>
          </w:p>
          <w:p w14:paraId="7E5057C6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 w:hint="eastAsia"/>
                <w:sz w:val="16"/>
                <w:szCs w:val="16"/>
              </w:rPr>
              <w:t>RGMA-</w:t>
            </w:r>
            <w:r>
              <w:rPr>
                <w:rFonts w:eastAsia="FuturaStd-Book"/>
                <w:sz w:val="16"/>
                <w:szCs w:val="16"/>
              </w:rPr>
              <w:t>F</w:t>
            </w:r>
          </w:p>
          <w:p w14:paraId="6B443765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RGMA-R</w:t>
            </w:r>
          </w:p>
          <w:p w14:paraId="330E1042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FOXC1-F</w:t>
            </w:r>
          </w:p>
          <w:p w14:paraId="3D92837A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FOXC1-R</w:t>
            </w:r>
          </w:p>
          <w:p w14:paraId="38CAAE72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FAM171A1-F</w:t>
            </w:r>
          </w:p>
          <w:p w14:paraId="52931E0F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FAM171A1-R</w:t>
            </w:r>
          </w:p>
          <w:p w14:paraId="70F50CB3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BCL11A-F</w:t>
            </w:r>
          </w:p>
          <w:p w14:paraId="03F51469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 w:hint="eastAsia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BCL11A-R</w:t>
            </w:r>
          </w:p>
          <w:p w14:paraId="36654FC9" w14:textId="20B39270" w:rsidR="00560946" w:rsidRDefault="00560946">
            <w:pPr>
              <w:tabs>
                <w:tab w:val="left" w:pos="1207"/>
              </w:tabs>
              <w:spacing w:line="240" w:lineRule="exact"/>
              <w:rPr>
                <w:rFonts w:eastAsia="FuturaStd-Book" w:hint="eastAsia"/>
                <w:sz w:val="16"/>
                <w:szCs w:val="16"/>
              </w:rPr>
            </w:pPr>
            <w:r>
              <w:rPr>
                <w:rFonts w:eastAsia="FuturaStd-Book" w:hint="eastAsia"/>
                <w:sz w:val="16"/>
                <w:szCs w:val="16"/>
              </w:rPr>
              <w:t>GAPDH-F</w:t>
            </w:r>
          </w:p>
          <w:p w14:paraId="67B2AA35" w14:textId="7D6C0D54" w:rsidR="00560946" w:rsidRDefault="00560946">
            <w:pPr>
              <w:tabs>
                <w:tab w:val="left" w:pos="1207"/>
              </w:tabs>
              <w:spacing w:line="240" w:lineRule="exact"/>
              <w:rPr>
                <w:rFonts w:eastAsia="FuturaStd-Book" w:hint="eastAsia"/>
                <w:sz w:val="16"/>
                <w:szCs w:val="16"/>
              </w:rPr>
            </w:pPr>
            <w:r>
              <w:rPr>
                <w:rFonts w:eastAsia="FuturaStd-Book" w:hint="eastAsia"/>
                <w:sz w:val="16"/>
                <w:szCs w:val="16"/>
              </w:rPr>
              <w:t>GAPDH-R</w:t>
            </w:r>
          </w:p>
          <w:p w14:paraId="6C1CAA7A" w14:textId="77777777" w:rsidR="007D6CA6" w:rsidRDefault="007D6CA6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</w:p>
          <w:p w14:paraId="22C4FC37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eastAsia="FuturaStd-Book"/>
                <w:b/>
                <w:sz w:val="16"/>
                <w:szCs w:val="16"/>
              </w:rPr>
              <w:t>Primers for 3’UTR</w:t>
            </w:r>
          </w:p>
          <w:p w14:paraId="7A0C810D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 w:hint="eastAsia"/>
                <w:sz w:val="16"/>
                <w:szCs w:val="16"/>
              </w:rPr>
              <w:t>RGMA-</w:t>
            </w:r>
            <w:r>
              <w:rPr>
                <w:rFonts w:eastAsia="FuturaStd-Book"/>
                <w:sz w:val="16"/>
                <w:szCs w:val="16"/>
              </w:rPr>
              <w:t>F</w:t>
            </w:r>
          </w:p>
          <w:p w14:paraId="4CBFBCF8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RGMA-R</w:t>
            </w:r>
          </w:p>
          <w:p w14:paraId="72C149A3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FOXC1-F</w:t>
            </w:r>
          </w:p>
          <w:p w14:paraId="7C32E05B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FOXC1-R</w:t>
            </w:r>
          </w:p>
          <w:p w14:paraId="46D603DC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FAM171A1-F</w:t>
            </w:r>
          </w:p>
          <w:p w14:paraId="1B5EF20E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FAM171A1-R</w:t>
            </w:r>
          </w:p>
          <w:p w14:paraId="2478C27A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BCL11A-F</w:t>
            </w:r>
          </w:p>
          <w:p w14:paraId="47C98F6C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eastAsia="FuturaStd-Book"/>
                <w:sz w:val="16"/>
                <w:szCs w:val="16"/>
              </w:rPr>
              <w:t>BCL11A-R</w:t>
            </w:r>
            <w:r>
              <w:rPr>
                <w:sz w:val="16"/>
                <w:szCs w:val="16"/>
              </w:rPr>
              <w:t xml:space="preserve"> </w:t>
            </w:r>
          </w:p>
          <w:p w14:paraId="1A8FF88E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  <w:r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RGMA</w:t>
            </w:r>
            <w:r>
              <w:rPr>
                <w:sz w:val="16"/>
                <w:szCs w:val="16"/>
              </w:rPr>
              <w:t xml:space="preserve">-F  </w:t>
            </w:r>
          </w:p>
          <w:p w14:paraId="203F1CA8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  <w:r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RGMA</w:t>
            </w:r>
            <w:r>
              <w:rPr>
                <w:sz w:val="16"/>
                <w:szCs w:val="16"/>
              </w:rPr>
              <w:t>-R</w:t>
            </w:r>
          </w:p>
          <w:p w14:paraId="303B0DEF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t-FOXC1-F  </w:t>
            </w:r>
          </w:p>
          <w:p w14:paraId="64924670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-FOXC1-R</w:t>
            </w:r>
          </w:p>
          <w:p w14:paraId="5AA534DE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t-FAM171A1-F  </w:t>
            </w:r>
          </w:p>
          <w:p w14:paraId="50E4FDBA" w14:textId="5CEE056A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t-FAM171A1 </w:t>
            </w:r>
            <w:r w:rsidR="00F76CB5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R</w:t>
            </w:r>
          </w:p>
          <w:p w14:paraId="32529D3C" w14:textId="37C4F153" w:rsidR="00F76CB5" w:rsidRDefault="00F76CB5" w:rsidP="00F76CB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t-BCL11A-F  </w:t>
            </w:r>
          </w:p>
          <w:p w14:paraId="0EE9FDFF" w14:textId="33C39491" w:rsidR="00F76CB5" w:rsidRDefault="00F76CB5" w:rsidP="00F76CB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-BCL11A -R</w:t>
            </w:r>
          </w:p>
        </w:tc>
        <w:tc>
          <w:tcPr>
            <w:tcW w:w="5295" w:type="dxa"/>
            <w:tcBorders>
              <w:left w:val="nil"/>
              <w:right w:val="nil"/>
            </w:tcBorders>
          </w:tcPr>
          <w:p w14:paraId="41C1CED7" w14:textId="77777777" w:rsidR="007D6CA6" w:rsidRDefault="007D6CA6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</w:p>
          <w:p w14:paraId="4328F894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 w:hint="eastAsia"/>
                <w:sz w:val="16"/>
                <w:szCs w:val="16"/>
              </w:rPr>
              <w:t>CCAAGTACATCGGCACCACCATC</w:t>
            </w:r>
          </w:p>
          <w:p w14:paraId="15D523E1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rFonts w:eastAsia="FuturaStd-Book"/>
                <w:sz w:val="16"/>
                <w:szCs w:val="16"/>
              </w:rPr>
            </w:pPr>
            <w:r>
              <w:rPr>
                <w:rFonts w:eastAsia="FuturaStd-Book" w:hint="eastAsia"/>
                <w:sz w:val="16"/>
                <w:szCs w:val="16"/>
              </w:rPr>
              <w:t>CTCCACAGCATTGACCACTTCCTC</w:t>
            </w:r>
          </w:p>
          <w:p w14:paraId="2CCE279C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CACAACCTCTCGCTCAAC</w:t>
            </w:r>
          </w:p>
          <w:p w14:paraId="7BD26056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TCTCCTCCTTGTCCTTCACC</w:t>
            </w:r>
          </w:p>
          <w:p w14:paraId="50C6CD2F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GAACAGAGTGGTAGCGAATG</w:t>
            </w:r>
          </w:p>
          <w:p w14:paraId="75BA6D58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TCCGTCTGGTCGTCTCCTC</w:t>
            </w:r>
          </w:p>
          <w:p w14:paraId="0C01D10B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GAGCCCAGCAGCTACA</w:t>
            </w:r>
            <w:bookmarkStart w:id="0" w:name="_GoBack"/>
            <w:bookmarkEnd w:id="0"/>
          </w:p>
          <w:p w14:paraId="3CBD4114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TGGGAAGGACATTCTGC</w:t>
            </w:r>
          </w:p>
          <w:p w14:paraId="43766AF1" w14:textId="641AA235" w:rsidR="007D6CA6" w:rsidRDefault="002426AD">
            <w:pPr>
              <w:tabs>
                <w:tab w:val="left" w:pos="1207"/>
              </w:tabs>
              <w:spacing w:line="240" w:lineRule="exact"/>
              <w:rPr>
                <w:rFonts w:hint="eastAsia"/>
                <w:sz w:val="16"/>
                <w:szCs w:val="16"/>
              </w:rPr>
            </w:pPr>
            <w:r w:rsidRPr="002426AD">
              <w:rPr>
                <w:sz w:val="16"/>
                <w:szCs w:val="16"/>
              </w:rPr>
              <w:t>TCTCCTCTGACTTCAACAGCGAC</w:t>
            </w:r>
          </w:p>
          <w:p w14:paraId="0A8C436F" w14:textId="296E4DF1" w:rsidR="00FC18B2" w:rsidRDefault="002426AD">
            <w:pPr>
              <w:tabs>
                <w:tab w:val="left" w:pos="1207"/>
              </w:tabs>
              <w:spacing w:line="240" w:lineRule="exact"/>
              <w:rPr>
                <w:rFonts w:hint="eastAsia"/>
                <w:sz w:val="16"/>
                <w:szCs w:val="16"/>
              </w:rPr>
            </w:pPr>
            <w:r w:rsidRPr="002426AD">
              <w:rPr>
                <w:sz w:val="16"/>
                <w:szCs w:val="16"/>
              </w:rPr>
              <w:t>CCCTGTTGCTGTAGCCAAATTC</w:t>
            </w:r>
          </w:p>
          <w:p w14:paraId="4203B92A" w14:textId="77777777" w:rsidR="00FC18B2" w:rsidRDefault="00FC18B2">
            <w:pPr>
              <w:tabs>
                <w:tab w:val="left" w:pos="1207"/>
              </w:tabs>
              <w:spacing w:line="240" w:lineRule="exact"/>
              <w:rPr>
                <w:rFonts w:hint="eastAsia"/>
                <w:sz w:val="16"/>
                <w:szCs w:val="16"/>
              </w:rPr>
            </w:pPr>
          </w:p>
          <w:p w14:paraId="30F16EC0" w14:textId="77777777" w:rsidR="007D6CA6" w:rsidRDefault="007D6CA6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</w:p>
          <w:p w14:paraId="3932955D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AGGCGATCGCTCGACTTCAACCTCTAATCTCTTCCCT</w:t>
            </w:r>
          </w:p>
          <w:p w14:paraId="6498F3EA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TGCGGCCAGCGGCCAGGGACCAACTAAAACCAGCA</w:t>
            </w:r>
          </w:p>
          <w:p w14:paraId="5AD23DC2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AGGCGATCGCTCGACGCCAGAAAGTGTTCCCA</w:t>
            </w:r>
          </w:p>
          <w:p w14:paraId="4E982EF1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TGCGGCCAGCGGCCATATCTTTTTACTAGCCTCAAAGCA</w:t>
            </w:r>
          </w:p>
          <w:p w14:paraId="3F4DA9DE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AGGCGATCGCTCGACTCTTAACATCCAAGCCTTTTAATG</w:t>
            </w:r>
          </w:p>
          <w:p w14:paraId="217A8D15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TGCGGCCAGCGGCCTCCAGAGTTAATACGTAACCG</w:t>
            </w:r>
          </w:p>
          <w:p w14:paraId="75831386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AGGCGATCGCTCGACCCACATTGGAACAGTGA</w:t>
            </w:r>
          </w:p>
          <w:p w14:paraId="40910506" w14:textId="77777777" w:rsidR="007D6CA6" w:rsidRDefault="005556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TGCGGCCAGCGGCCATATTGCTATGATTTATTCCCAAGT</w:t>
            </w:r>
          </w:p>
          <w:p w14:paraId="167A8F13" w14:textId="4378369E" w:rsidR="006370D8" w:rsidRDefault="006370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</w:t>
            </w:r>
            <w:r w:rsidR="00C05815">
              <w:rPr>
                <w:sz w:val="16"/>
                <w:szCs w:val="16"/>
              </w:rPr>
              <w:t>GGGATGT</w:t>
            </w:r>
            <w:r>
              <w:rPr>
                <w:sz w:val="16"/>
                <w:szCs w:val="16"/>
              </w:rPr>
              <w:t>GCTCCACACCCTACCCACCCAT</w:t>
            </w:r>
          </w:p>
          <w:p w14:paraId="76CF81D9" w14:textId="6549967A" w:rsidR="006370D8" w:rsidRDefault="006370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C</w:t>
            </w:r>
            <w:r w:rsidR="00C05815">
              <w:rPr>
                <w:sz w:val="16"/>
                <w:szCs w:val="16"/>
              </w:rPr>
              <w:t>ACATCCC</w:t>
            </w:r>
            <w:r>
              <w:rPr>
                <w:sz w:val="16"/>
                <w:szCs w:val="16"/>
              </w:rPr>
              <w:t>CTGCTGGCAGGATCACCCTCCA</w:t>
            </w:r>
          </w:p>
          <w:p w14:paraId="11B559A5" w14:textId="5EA19520" w:rsidR="006370D8" w:rsidRDefault="006370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TTAATAG</w:t>
            </w:r>
            <w:r w:rsidR="00C05815">
              <w:rPr>
                <w:sz w:val="16"/>
                <w:szCs w:val="16"/>
              </w:rPr>
              <w:t>TCGAAAT</w:t>
            </w:r>
            <w:r>
              <w:rPr>
                <w:sz w:val="16"/>
                <w:szCs w:val="16"/>
              </w:rPr>
              <w:t>ATTATTACGAAAAAAGAT</w:t>
            </w:r>
          </w:p>
          <w:p w14:paraId="753CD37F" w14:textId="5587EB00" w:rsidR="006370D8" w:rsidRDefault="006370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TAATAAT</w:t>
            </w:r>
            <w:r w:rsidR="00C05815">
              <w:rPr>
                <w:sz w:val="16"/>
                <w:szCs w:val="16"/>
              </w:rPr>
              <w:t>ATTTCGA</w:t>
            </w:r>
            <w:r>
              <w:rPr>
                <w:sz w:val="16"/>
                <w:szCs w:val="16"/>
              </w:rPr>
              <w:t>CTATTAAAGTATCCAGAC</w:t>
            </w:r>
          </w:p>
          <w:p w14:paraId="398AB70F" w14:textId="2D58555D" w:rsidR="006370D8" w:rsidRDefault="006370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TCTTTT</w:t>
            </w:r>
            <w:r w:rsidR="00C05815">
              <w:rPr>
                <w:sz w:val="16"/>
                <w:szCs w:val="16"/>
              </w:rPr>
              <w:t>CGAAAT</w:t>
            </w:r>
            <w:r>
              <w:rPr>
                <w:sz w:val="16"/>
                <w:szCs w:val="16"/>
              </w:rPr>
              <w:t>AACTGCATGCTGCCAAGT</w:t>
            </w:r>
          </w:p>
          <w:p w14:paraId="489AAFF8" w14:textId="27F46344" w:rsidR="006370D8" w:rsidRDefault="006370D8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GCAGTT</w:t>
            </w:r>
            <w:r w:rsidR="00C05815">
              <w:rPr>
                <w:sz w:val="16"/>
                <w:szCs w:val="16"/>
              </w:rPr>
              <w:t>ATTTCG</w:t>
            </w:r>
            <w:r>
              <w:rPr>
                <w:sz w:val="16"/>
                <w:szCs w:val="16"/>
              </w:rPr>
              <w:t>AAAAGAGACATCCTTTAA</w:t>
            </w:r>
          </w:p>
          <w:p w14:paraId="6C547C31" w14:textId="05EC8F12" w:rsidR="00F76CB5" w:rsidRPr="00F76CB5" w:rsidRDefault="00F76CB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F76CB5">
              <w:rPr>
                <w:sz w:val="16"/>
                <w:szCs w:val="16"/>
              </w:rPr>
              <w:t>ACACAATAAATGTTGG</w:t>
            </w:r>
            <w:r w:rsidR="00C05815">
              <w:rPr>
                <w:sz w:val="16"/>
                <w:szCs w:val="16"/>
              </w:rPr>
              <w:t>TCGAAAT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  <w:p w14:paraId="199D811C" w14:textId="355B08A9" w:rsidR="00F76CB5" w:rsidRDefault="00F76CB5" w:rsidP="00C0581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F76CB5">
              <w:rPr>
                <w:sz w:val="16"/>
                <w:szCs w:val="16"/>
              </w:rPr>
              <w:t>CAAGCAAACACCAC</w:t>
            </w:r>
            <w:r w:rsidR="00C05815">
              <w:rPr>
                <w:sz w:val="16"/>
                <w:szCs w:val="16"/>
              </w:rPr>
              <w:t>ATTTCGA</w:t>
            </w:r>
            <w:r w:rsidRPr="00F76CB5">
              <w:rPr>
                <w:sz w:val="16"/>
                <w:szCs w:val="16"/>
              </w:rPr>
              <w:t>CCAA</w:t>
            </w:r>
          </w:p>
        </w:tc>
      </w:tr>
    </w:tbl>
    <w:p w14:paraId="17D4B8F8" w14:textId="77777777" w:rsidR="007D6CA6" w:rsidRDefault="007D6CA6">
      <w:pPr>
        <w:tabs>
          <w:tab w:val="left" w:pos="1207"/>
        </w:tabs>
      </w:pPr>
    </w:p>
    <w:p w14:paraId="1C3E9D94" w14:textId="77777777" w:rsidR="007D6CA6" w:rsidRDefault="007D6CA6">
      <w:pPr>
        <w:tabs>
          <w:tab w:val="left" w:pos="1207"/>
        </w:tabs>
      </w:pPr>
    </w:p>
    <w:sectPr w:rsidR="007D6C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6A1A82" w14:textId="77777777" w:rsidR="00EA51FF" w:rsidRDefault="00EA51FF">
      <w:r>
        <w:separator/>
      </w:r>
    </w:p>
  </w:endnote>
  <w:endnote w:type="continuationSeparator" w:id="0">
    <w:p w14:paraId="7D9BD572" w14:textId="77777777" w:rsidR="00EA51FF" w:rsidRDefault="00EA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uturaStd-Boo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FuturaStd-Heavy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DE514C" w14:textId="77777777" w:rsidR="007D6CA6" w:rsidRDefault="007D6CA6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D629A1" w14:textId="77777777" w:rsidR="007D6CA6" w:rsidRDefault="007D6CA6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96F843" w14:textId="77777777" w:rsidR="007D6CA6" w:rsidRDefault="007D6CA6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87BDE9" w14:textId="77777777" w:rsidR="00EA51FF" w:rsidRDefault="00EA51FF">
      <w:r>
        <w:separator/>
      </w:r>
    </w:p>
  </w:footnote>
  <w:footnote w:type="continuationSeparator" w:id="0">
    <w:p w14:paraId="1950D371" w14:textId="77777777" w:rsidR="00EA51FF" w:rsidRDefault="00EA51F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883E3" w14:textId="77777777" w:rsidR="007D6CA6" w:rsidRDefault="007D6CA6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6FEB6C" w14:textId="77777777" w:rsidR="007D6CA6" w:rsidRDefault="007D6CA6">
    <w:pPr>
      <w:pStyle w:val="a7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F280F9" w14:textId="77777777" w:rsidR="007D6CA6" w:rsidRDefault="007D6CA6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FB3"/>
    <w:rsid w:val="000117D6"/>
    <w:rsid w:val="00031469"/>
    <w:rsid w:val="00035E0D"/>
    <w:rsid w:val="0004407C"/>
    <w:rsid w:val="00046B21"/>
    <w:rsid w:val="000641B2"/>
    <w:rsid w:val="00075DEA"/>
    <w:rsid w:val="00080C2B"/>
    <w:rsid w:val="000A24B8"/>
    <w:rsid w:val="000B490D"/>
    <w:rsid w:val="000B678B"/>
    <w:rsid w:val="000C7E14"/>
    <w:rsid w:val="000D1E84"/>
    <w:rsid w:val="000D5690"/>
    <w:rsid w:val="000F02C8"/>
    <w:rsid w:val="000F0F26"/>
    <w:rsid w:val="000F6AD1"/>
    <w:rsid w:val="00104E71"/>
    <w:rsid w:val="001363E5"/>
    <w:rsid w:val="00153606"/>
    <w:rsid w:val="00163D30"/>
    <w:rsid w:val="0016571D"/>
    <w:rsid w:val="00170790"/>
    <w:rsid w:val="00194671"/>
    <w:rsid w:val="001C2BD4"/>
    <w:rsid w:val="001D47F4"/>
    <w:rsid w:val="001D67AD"/>
    <w:rsid w:val="001E3D10"/>
    <w:rsid w:val="001F4E0C"/>
    <w:rsid w:val="00200FCB"/>
    <w:rsid w:val="00230F3D"/>
    <w:rsid w:val="002426AD"/>
    <w:rsid w:val="00262E13"/>
    <w:rsid w:val="00277E1E"/>
    <w:rsid w:val="00284D78"/>
    <w:rsid w:val="002B4A9B"/>
    <w:rsid w:val="002C1E43"/>
    <w:rsid w:val="002C2622"/>
    <w:rsid w:val="002D63AF"/>
    <w:rsid w:val="002D6C15"/>
    <w:rsid w:val="0030096A"/>
    <w:rsid w:val="003149D3"/>
    <w:rsid w:val="003215B3"/>
    <w:rsid w:val="0032264D"/>
    <w:rsid w:val="00336DFB"/>
    <w:rsid w:val="00345BAD"/>
    <w:rsid w:val="00357C6F"/>
    <w:rsid w:val="00382F2D"/>
    <w:rsid w:val="00386BD3"/>
    <w:rsid w:val="00396CED"/>
    <w:rsid w:val="003A166A"/>
    <w:rsid w:val="003B495C"/>
    <w:rsid w:val="003C691B"/>
    <w:rsid w:val="003F0D31"/>
    <w:rsid w:val="004042D9"/>
    <w:rsid w:val="0046728A"/>
    <w:rsid w:val="004921A8"/>
    <w:rsid w:val="00495C02"/>
    <w:rsid w:val="004B27F1"/>
    <w:rsid w:val="004B5702"/>
    <w:rsid w:val="004D6444"/>
    <w:rsid w:val="005011F3"/>
    <w:rsid w:val="005077AD"/>
    <w:rsid w:val="00512C15"/>
    <w:rsid w:val="00513EC4"/>
    <w:rsid w:val="00514237"/>
    <w:rsid w:val="005144D9"/>
    <w:rsid w:val="0051461B"/>
    <w:rsid w:val="0051688B"/>
    <w:rsid w:val="00516D20"/>
    <w:rsid w:val="00535910"/>
    <w:rsid w:val="00546B0C"/>
    <w:rsid w:val="005556D8"/>
    <w:rsid w:val="00560946"/>
    <w:rsid w:val="00562AF5"/>
    <w:rsid w:val="005714CB"/>
    <w:rsid w:val="00573602"/>
    <w:rsid w:val="005A6EC3"/>
    <w:rsid w:val="005A7797"/>
    <w:rsid w:val="005B0B16"/>
    <w:rsid w:val="005D3894"/>
    <w:rsid w:val="006013B0"/>
    <w:rsid w:val="006060F9"/>
    <w:rsid w:val="00630E22"/>
    <w:rsid w:val="006370D8"/>
    <w:rsid w:val="00642FA0"/>
    <w:rsid w:val="00655345"/>
    <w:rsid w:val="006555DB"/>
    <w:rsid w:val="006649BB"/>
    <w:rsid w:val="00681644"/>
    <w:rsid w:val="0068250D"/>
    <w:rsid w:val="006869C6"/>
    <w:rsid w:val="006C38E5"/>
    <w:rsid w:val="006E0146"/>
    <w:rsid w:val="006E53D9"/>
    <w:rsid w:val="006F55EC"/>
    <w:rsid w:val="007041AF"/>
    <w:rsid w:val="00724DB1"/>
    <w:rsid w:val="00726941"/>
    <w:rsid w:val="007360C5"/>
    <w:rsid w:val="00740146"/>
    <w:rsid w:val="00740CC0"/>
    <w:rsid w:val="007556DC"/>
    <w:rsid w:val="00762FEA"/>
    <w:rsid w:val="007774A7"/>
    <w:rsid w:val="00785A1F"/>
    <w:rsid w:val="007867CB"/>
    <w:rsid w:val="00791F2E"/>
    <w:rsid w:val="007C4222"/>
    <w:rsid w:val="007D6CA6"/>
    <w:rsid w:val="007D7662"/>
    <w:rsid w:val="007F327C"/>
    <w:rsid w:val="008121AE"/>
    <w:rsid w:val="0081480B"/>
    <w:rsid w:val="0081645E"/>
    <w:rsid w:val="00817B75"/>
    <w:rsid w:val="00820C32"/>
    <w:rsid w:val="00833112"/>
    <w:rsid w:val="00843437"/>
    <w:rsid w:val="0085029A"/>
    <w:rsid w:val="00861D11"/>
    <w:rsid w:val="008C266D"/>
    <w:rsid w:val="008C3C27"/>
    <w:rsid w:val="008E4B43"/>
    <w:rsid w:val="008F080F"/>
    <w:rsid w:val="00902FF5"/>
    <w:rsid w:val="00914E1E"/>
    <w:rsid w:val="00950267"/>
    <w:rsid w:val="0095776D"/>
    <w:rsid w:val="00974AF6"/>
    <w:rsid w:val="00982294"/>
    <w:rsid w:val="00984681"/>
    <w:rsid w:val="009D3E8B"/>
    <w:rsid w:val="009E1088"/>
    <w:rsid w:val="009E49E0"/>
    <w:rsid w:val="00A00342"/>
    <w:rsid w:val="00A13922"/>
    <w:rsid w:val="00A15C9B"/>
    <w:rsid w:val="00A15CE0"/>
    <w:rsid w:val="00A16597"/>
    <w:rsid w:val="00A25007"/>
    <w:rsid w:val="00A42F56"/>
    <w:rsid w:val="00A479F7"/>
    <w:rsid w:val="00A5359D"/>
    <w:rsid w:val="00A60D43"/>
    <w:rsid w:val="00A6526F"/>
    <w:rsid w:val="00AC069B"/>
    <w:rsid w:val="00AC141C"/>
    <w:rsid w:val="00AE0AED"/>
    <w:rsid w:val="00AE6080"/>
    <w:rsid w:val="00AF40CB"/>
    <w:rsid w:val="00AF71C7"/>
    <w:rsid w:val="00B148B6"/>
    <w:rsid w:val="00B33E18"/>
    <w:rsid w:val="00B52A37"/>
    <w:rsid w:val="00B61FB8"/>
    <w:rsid w:val="00B727E4"/>
    <w:rsid w:val="00B9551B"/>
    <w:rsid w:val="00BA367B"/>
    <w:rsid w:val="00BC1B38"/>
    <w:rsid w:val="00BC663F"/>
    <w:rsid w:val="00BE342D"/>
    <w:rsid w:val="00BE3D00"/>
    <w:rsid w:val="00C05815"/>
    <w:rsid w:val="00C0736C"/>
    <w:rsid w:val="00C10ECB"/>
    <w:rsid w:val="00C5172F"/>
    <w:rsid w:val="00C61F97"/>
    <w:rsid w:val="00C82140"/>
    <w:rsid w:val="00C84E65"/>
    <w:rsid w:val="00C95E1C"/>
    <w:rsid w:val="00CB2955"/>
    <w:rsid w:val="00CC0047"/>
    <w:rsid w:val="00CC7E3D"/>
    <w:rsid w:val="00D50401"/>
    <w:rsid w:val="00D60E98"/>
    <w:rsid w:val="00D6412F"/>
    <w:rsid w:val="00D7546F"/>
    <w:rsid w:val="00D95D99"/>
    <w:rsid w:val="00DA11C1"/>
    <w:rsid w:val="00DA3126"/>
    <w:rsid w:val="00DC4245"/>
    <w:rsid w:val="00DC4AA8"/>
    <w:rsid w:val="00E0163C"/>
    <w:rsid w:val="00E432BA"/>
    <w:rsid w:val="00E478D7"/>
    <w:rsid w:val="00E557F1"/>
    <w:rsid w:val="00E561DA"/>
    <w:rsid w:val="00E647BD"/>
    <w:rsid w:val="00E65A9F"/>
    <w:rsid w:val="00E67022"/>
    <w:rsid w:val="00E80BA4"/>
    <w:rsid w:val="00EA51FF"/>
    <w:rsid w:val="00EB0800"/>
    <w:rsid w:val="00EB0FAD"/>
    <w:rsid w:val="00EC0789"/>
    <w:rsid w:val="00EE2E8B"/>
    <w:rsid w:val="00F04FF2"/>
    <w:rsid w:val="00F578A2"/>
    <w:rsid w:val="00F71BB7"/>
    <w:rsid w:val="00F76CB5"/>
    <w:rsid w:val="00FA4E88"/>
    <w:rsid w:val="00FC18B2"/>
    <w:rsid w:val="00FE4FB3"/>
    <w:rsid w:val="2BE62AF1"/>
    <w:rsid w:val="67C5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6C8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pPr>
      <w:widowControl w:val="0"/>
      <w:jc w:val="both"/>
    </w:pPr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uiPriority w:val="99"/>
    <w:semiHidden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</w:rPr>
  </w:style>
  <w:style w:type="paragraph" w:styleId="a7">
    <w:name w:val="header"/>
    <w:basedOn w:val="a"/>
    <w:link w:val="a8"/>
    <w:uiPriority w:val="99"/>
    <w:semiHidden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</w:rPr>
  </w:style>
  <w:style w:type="paragraph" w:styleId="a9">
    <w:name w:val="Normal (Web)"/>
    <w:basedOn w:val="a"/>
    <w:uiPriority w:val="99"/>
    <w:pPr>
      <w:spacing w:before="100" w:beforeAutospacing="1" w:after="100" w:afterAutospacing="1"/>
    </w:pPr>
    <w:rPr>
      <w:rFonts w:ascii="宋体" w:hAnsi="宋体" w:cs="宋体"/>
    </w:rPr>
  </w:style>
  <w:style w:type="table" w:styleId="aa">
    <w:name w:val="Table Grid"/>
    <w:basedOn w:val="a1"/>
    <w:uiPriority w:val="9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页眉字符"/>
    <w:basedOn w:val="a0"/>
    <w:link w:val="a7"/>
    <w:uiPriority w:val="99"/>
    <w:semiHidden/>
    <w:locked/>
    <w:rPr>
      <w:rFonts w:cs="Times New Roman"/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locked/>
    <w:rPr>
      <w:rFonts w:cs="Times New Roman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locked/>
    <w:rPr>
      <w:rFonts w:cs="Times New Roman"/>
      <w:sz w:val="18"/>
      <w:szCs w:val="18"/>
    </w:rPr>
  </w:style>
  <w:style w:type="table" w:styleId="2">
    <w:name w:val="Plain Table 2"/>
    <w:basedOn w:val="a1"/>
    <w:uiPriority w:val="42"/>
    <w:rsid w:val="00163D3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163D3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163D3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List Table 1 Light"/>
    <w:basedOn w:val="a1"/>
    <w:uiPriority w:val="46"/>
    <w:rsid w:val="00163D3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b">
    <w:name w:val="Grid Table Light"/>
    <w:basedOn w:val="a1"/>
    <w:uiPriority w:val="40"/>
    <w:rsid w:val="00163D3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75</Words>
  <Characters>1003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Table S1  Sequences for primers used in this study</vt:lpstr>
    </vt:vector>
  </TitlesOfParts>
  <Company>Microsoft</Company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Sequences for primers used in this study</dc:title>
  <dc:creator>Microsoft</dc:creator>
  <cp:lastModifiedBy>Microsoft Office 用户</cp:lastModifiedBy>
  <cp:revision>39</cp:revision>
  <cp:lastPrinted>2016-11-18T08:58:00Z</cp:lastPrinted>
  <dcterms:created xsi:type="dcterms:W3CDTF">2019-05-07T06:53:00Z</dcterms:created>
  <dcterms:modified xsi:type="dcterms:W3CDTF">2019-07-1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